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16" w:type="dxa"/>
        <w:tblInd w:w="93" w:type="dxa"/>
        <w:tblLook w:val="04A0" w:firstRow="1" w:lastRow="0" w:firstColumn="1" w:lastColumn="0" w:noHBand="0" w:noVBand="1"/>
      </w:tblPr>
      <w:tblGrid>
        <w:gridCol w:w="1979"/>
        <w:gridCol w:w="3449"/>
        <w:gridCol w:w="1211"/>
        <w:gridCol w:w="1211"/>
        <w:gridCol w:w="1266"/>
      </w:tblGrid>
      <w:tr w:rsidR="00C70D97" w:rsidRPr="00C552B1" w:rsidTr="001C18B1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1C18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C18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gory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1C18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C18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omai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D97" w:rsidRPr="001C18B1" w:rsidRDefault="001C18B1" w:rsidP="00C552B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>Proportion</w:t>
            </w:r>
            <w:r w:rsidR="00C70D97" w:rsidRPr="001C18B1">
              <w:rPr>
                <w:rFonts w:ascii="Calibri" w:eastAsia="Times New Roman" w:hAnsi="Calibri" w:cs="Times New Roman"/>
                <w:b/>
                <w:lang w:eastAsia="en-GB"/>
              </w:rPr>
              <w:t xml:space="preserve"> scoring 1-3 </w:t>
            </w: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>(%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D97" w:rsidRPr="001C18B1" w:rsidRDefault="001C18B1" w:rsidP="00C552B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>Proportion</w:t>
            </w:r>
            <w:r w:rsidR="00C70D97" w:rsidRPr="001C18B1">
              <w:rPr>
                <w:rFonts w:ascii="Calibri" w:eastAsia="Times New Roman" w:hAnsi="Calibri" w:cs="Times New Roman"/>
                <w:b/>
                <w:lang w:eastAsia="en-GB"/>
              </w:rPr>
              <w:t xml:space="preserve"> scoring 4-6</w:t>
            </w: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 xml:space="preserve"> (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1C18B1" w:rsidRDefault="001C18B1" w:rsidP="00C552B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 xml:space="preserve">Proportion </w:t>
            </w:r>
            <w:r w:rsidR="00C70D97" w:rsidRPr="001C18B1">
              <w:rPr>
                <w:rFonts w:ascii="Calibri" w:eastAsia="Times New Roman" w:hAnsi="Calibri" w:cs="Times New Roman"/>
                <w:b/>
                <w:lang w:eastAsia="en-GB"/>
              </w:rPr>
              <w:t>scoring 7-9</w:t>
            </w:r>
            <w:r w:rsidRPr="001C18B1">
              <w:rPr>
                <w:rFonts w:ascii="Calibri" w:eastAsia="Times New Roman" w:hAnsi="Calibri" w:cs="Times New Roman"/>
                <w:b/>
                <w:lang w:eastAsia="en-GB"/>
              </w:rPr>
              <w:t xml:space="preserve"> (%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sonal Recover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 (</w:t>
            </w:r>
            <w:r w:rsidR="00C70D97">
              <w:rPr>
                <w:rFonts w:ascii="Calibri" w:eastAsia="Times New Roman" w:hAnsi="Calibri" w:cs="Times New Roman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Achieving goal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 (</w:t>
            </w:r>
            <w:r w:rsidR="00C70D97">
              <w:rPr>
                <w:rFonts w:ascii="Calibri" w:eastAsia="Times New Roman" w:hAnsi="Calibri" w:cs="Times New Roman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nse of Identit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 (</w:t>
            </w:r>
            <w:r w:rsidR="00C70D97">
              <w:rPr>
                <w:rFonts w:ascii="Calibri" w:eastAsia="Times New Roman" w:hAnsi="Calibri" w:cs="Times New Roman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p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5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ing in Lif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mpowerment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Wellbe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ping w Stigma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6D430B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2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6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6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ping w Self Stigma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 Esteem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CONNECTEDNESS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ust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Relationships w F and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Network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apital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6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3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municat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3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6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Sensitivit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F6192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6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2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Support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Social Isol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neliness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9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1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tal Stat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od Control and Stabilisat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nic Stat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ranoia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xiet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press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lusion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usual Behaviour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-harm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3D65CF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84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ychological Pain and distres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uilt and Sham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ulnerability to Harm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lapse or Recovery Relapse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PHYSICAL HEALTH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-cause Mortalit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icid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tality excluding suicid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hysical Health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Physical fitnes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6</w:t>
            </w:r>
            <w:r w:rsidR="001C18B1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>(4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SELF MANAGEMENT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-management and understanding diagnosi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creasing healthy behaviour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ducing unhealthy behaviour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12258A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4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Shared Dec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i</w:t>
            </w: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on-making and contro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F21489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F21489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F21489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MEDICATIO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-management of medicat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21489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21489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1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dication Adherenc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Reduced use of medic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6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4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7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4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ping with side effects of medicat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de-effect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eight control Side effect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6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QUALITY OF LIFE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Quality of lif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 Related </w:t>
            </w:r>
            <w:proofErr w:type="spellStart"/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QoL</w:t>
            </w:r>
            <w:proofErr w:type="spellEnd"/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le to build an everyday lif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ingful occupation and activitie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F846A0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4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 control of finance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2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sonal Safety and securit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Home living conditions and organis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2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yper sexuality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4 (66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SERVICE OUTCOMES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Use of emergency ca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095003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0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3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hospital bed use day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5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4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9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laps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SU Experience of Ca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4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5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Care plan in pla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5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Relapse plans in pla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1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6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usting Patient and HCP relationship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4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5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gnity and Respect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97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Actively involved in t and care pl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2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se of Coerci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2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6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72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C70D97" w:rsidRPr="00C552B1" w:rsidTr="001C18B1">
        <w:trPr>
          <w:trHeight w:val="300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D97" w:rsidRPr="00C552B1" w:rsidRDefault="00C70D97" w:rsidP="00C55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552B1">
              <w:rPr>
                <w:rFonts w:ascii="Calibri" w:eastAsia="Times New Roman" w:hAnsi="Calibri" w:cs="Times New Roman"/>
                <w:color w:val="000000"/>
                <w:lang w:eastAsia="en-GB"/>
              </w:rPr>
              <w:t>Measure of Use of All Servic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C70D97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3</w:t>
            </w:r>
            <w:r w:rsidR="00D7380E">
              <w:rPr>
                <w:rFonts w:ascii="Calibri" w:eastAsia="Times New Roman" w:hAnsi="Calibri" w:cs="Times New Roman"/>
                <w:lang w:eastAsia="en-GB"/>
              </w:rPr>
              <w:t xml:space="preserve"> (36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D97" w:rsidRPr="00E14BD6" w:rsidRDefault="00B5216D" w:rsidP="00C552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3 (</w:t>
            </w:r>
            <w:r w:rsidR="00C70D97" w:rsidRPr="00E14BD6">
              <w:rPr>
                <w:rFonts w:ascii="Calibri" w:eastAsia="Times New Roman" w:hAnsi="Calibri" w:cs="Times New Roman"/>
                <w:lang w:eastAsia="en-GB"/>
              </w:rPr>
              <w:t>64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</w:tbl>
    <w:p w:rsidR="007D6D5C" w:rsidRDefault="007D6D5C">
      <w:bookmarkStart w:id="0" w:name="_GoBack"/>
      <w:bookmarkEnd w:id="0"/>
    </w:p>
    <w:sectPr w:rsidR="007D6D5C" w:rsidSect="00E14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B1"/>
    <w:rsid w:val="00095003"/>
    <w:rsid w:val="0012258A"/>
    <w:rsid w:val="0016077F"/>
    <w:rsid w:val="001C18B1"/>
    <w:rsid w:val="001F6192"/>
    <w:rsid w:val="00253C85"/>
    <w:rsid w:val="003D65CF"/>
    <w:rsid w:val="0059586E"/>
    <w:rsid w:val="006D430B"/>
    <w:rsid w:val="007D6D5C"/>
    <w:rsid w:val="00B5216D"/>
    <w:rsid w:val="00C01C0B"/>
    <w:rsid w:val="00C552B1"/>
    <w:rsid w:val="00C70D97"/>
    <w:rsid w:val="00D7380E"/>
    <w:rsid w:val="00E14BD6"/>
    <w:rsid w:val="00F21489"/>
    <w:rsid w:val="00F846A0"/>
    <w:rsid w:val="00F9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CAC5"/>
  <w15:docId w15:val="{ADC0E467-79F5-4284-8B2B-528335DA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2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Ameeta Retzer (Institute of Applied Health Research)</cp:lastModifiedBy>
  <cp:revision>6</cp:revision>
  <dcterms:created xsi:type="dcterms:W3CDTF">2020-07-07T12:38:00Z</dcterms:created>
  <dcterms:modified xsi:type="dcterms:W3CDTF">2020-07-07T15:38:00Z</dcterms:modified>
</cp:coreProperties>
</file>